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8</w:t>
      </w:r>
      <w:r>
        <w:rPr>
          <w:b/>
        </w:rPr>
        <w:t>: Links to GCAT Benchmarks</w:t>
      </w:r>
    </w:p>
    <w:tbl>
      <w:tblPr>
        <w:tblW w:w="101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788"/>
        <w:gridCol w:w="5782"/>
      </w:tblGrid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Caller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eprocessing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ink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arSc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2.8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Preprocessing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://www.bioplanet.com/gcat/reports/3109-vrqufdpewf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UnifiedGenotyp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Preprocessing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://www.bioplanet.com/gcat/reports/3103-wbhewwrimd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Preprocessing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://www.bioplanet.com/gcat/reports/3101-pyrhhcvhel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arSc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2.8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ull Pipeline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://www.bioplanet.com/gcat/reports/3110-vepctdezwt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UnifiedGenotyp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ull Pipeline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://www.bioplanet.com/gcat/reports/3104-pquruqxqje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ull Pipeline</w:t>
            </w:r>
          </w:p>
        </w:tc>
        <w:tc>
          <w:tcPr>
            <w:tcW w:w="5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://www.bioplanet.com/gcat/reports/3102-wbnqicnow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ll analyses performed using illumina-100bp-pe-exome-150x datase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20:44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37</cp:revision>
  <dc:subject/>
  <dc:title/>
</cp:coreProperties>
</file>